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158" w:rsidRPr="004F335E" w:rsidRDefault="00D36158" w:rsidP="00D3615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ca-ES"/>
        </w:rPr>
      </w:pPr>
      <w:r>
        <w:rPr>
          <w:rFonts w:eastAsia="Times New Roman" w:cs="Segoe UI"/>
          <w:lang w:eastAsia="ca-ES"/>
        </w:rPr>
        <w:t>Supplementary table 1</w:t>
      </w:r>
      <w:r w:rsidRPr="004F335E">
        <w:rPr>
          <w:rFonts w:eastAsia="Times New Roman" w:cs="Segoe UI"/>
          <w:lang w:eastAsia="ca-ES"/>
        </w:rPr>
        <w:t>: Mortality registered during PRECOVID and COVID</w:t>
      </w:r>
      <w:r>
        <w:rPr>
          <w:rFonts w:eastAsia="Times New Roman" w:cs="Segoe UI"/>
          <w:lang w:eastAsia="ca-ES"/>
        </w:rPr>
        <w:t xml:space="preserve"> (supplementary table)</w:t>
      </w:r>
    </w:p>
    <w:tbl>
      <w:tblPr>
        <w:tblW w:w="0" w:type="dxa"/>
        <w:tblInd w:w="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2"/>
        <w:gridCol w:w="295"/>
        <w:gridCol w:w="475"/>
        <w:gridCol w:w="1406"/>
        <w:gridCol w:w="1404"/>
        <w:gridCol w:w="944"/>
        <w:gridCol w:w="340"/>
        <w:gridCol w:w="340"/>
        <w:gridCol w:w="668"/>
        <w:gridCol w:w="969"/>
        <w:gridCol w:w="1433"/>
        <w:gridCol w:w="535"/>
      </w:tblGrid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Age (years)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Sex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Period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Diagnose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Procedure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Surgery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by Specialty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DRG s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DRG r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Length of stay (days)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Reintervention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Cause of death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b/>
                <w:bCs/>
                <w:sz w:val="14"/>
                <w:szCs w:val="14"/>
                <w:lang w:eastAsia="ca-ES"/>
              </w:rPr>
              <w:t>COVID?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66.1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Esophagic</w:t>
            </w:r>
            <w:proofErr w:type="spellEnd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 malignant </w:t>
            </w:r>
            <w:r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tumor</w:t>
            </w: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Partial </w:t>
            </w: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sophagectomy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9.82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Tracheoesophageal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 fistula </w:t>
            </w:r>
          </w:p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56.4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Toxicity due to corrosive substances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.53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Intestinal ischemia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66.0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Cardiac assistance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Mitral valve replacement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9.02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Yes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bstructive 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5.4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Unspecified renal failure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Shoulder </w:t>
            </w: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rtrotomy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rthopedics &amp; Trauma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4.58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5.0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Infection/inflammation of internal prosthesis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Local tissue debridement of open fracture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rthopedics &amp; Trauma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3.69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epsis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9.0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Unspecified abdominal hernia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5.64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Incarcerated hernia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69.4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Unspecified spinal cord compression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duction of fracture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rthopedics &amp; Trauma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1.25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6.5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Non-traumatic subdural </w:t>
            </w:r>
            <w:r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hemorrhage, chronic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Incision of cerebral meninges: drainage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eurosurgery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7.24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92.2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Unspecified abdominal pain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.28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ac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92.9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Pathologic fracture of the right femur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Fracture reduction with internal fixatio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rthopedics &amp; Trauma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9.01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spiration pneumonia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6.6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Cardiac assistance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ortic valve replacement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6.67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erebral infarction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63.6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Bacteremia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Angioplasty or </w:t>
            </w: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therectomy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 of non-coronary vessels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6.83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respiratory arrest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8.9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Non-traumatic subdural hemorrhage, chronic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Incision of cerebral meninges: drainage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eurosurgery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.92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ubdural hematoma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66.3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Unspecified malignant </w:t>
            </w:r>
            <w:r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tumor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upracondylar amputatio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8.64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91.1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Diabetic polyneuropathy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shd w:val="clear" w:color="auto" w:fill="FFFFFF"/>
                <w:lang w:eastAsia="ca-ES"/>
              </w:rPr>
              <w:t>Toe amputation</w:t>
            </w: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Plastic &amp; Neck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6.27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ac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2.8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Unspecified abdominal pain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7.18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Yes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8.3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Larynx </w:t>
            </w:r>
            <w:r>
              <w:rPr>
                <w:rFonts w:eastAsia="Times New Roman"/>
                <w:sz w:val="14"/>
                <w:szCs w:val="14"/>
                <w:lang w:eastAsia="ca-ES"/>
              </w:rPr>
              <w:t>tumor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Partial </w:t>
            </w: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laryngectomy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Plastic &amp; Neck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.27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Yes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onfusional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disorde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8.5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Other disorders of the circulatory system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.15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Intestinal ischemia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64.2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Interventricular</w:t>
            </w:r>
            <w:proofErr w:type="spellEnd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 </w:t>
            </w:r>
            <w:proofErr w:type="spellStart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septal</w:t>
            </w:r>
            <w:proofErr w:type="spellEnd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 defect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traction of cardiac assist device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7.81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genic shock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8.9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Acute pancreatitis 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.04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epsis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53.6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Lymphoma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3.37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Intestinal perforation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5.1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Trochanteric fracture; left femur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Femur fracture reduction with internal fixatio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rthopedics &amp; Trauma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.12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2.2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Infection and inflammatory reaction in cardiac valve prosthesis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ortic valve replacement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.14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Mitroaortic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endocarditis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1.2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Unspecified iron deficiency anemia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Mitral valve replacement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2.33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ac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0.5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Malignant</w:t>
            </w:r>
            <w:r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 tumor</w:t>
            </w: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Hemimaxillectomy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(with bone graft or prosthesis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Plastic &amp; Neck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9.23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yes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7.6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erebral infarction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upracondylar amputatio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4.90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cute pulmonary edema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52.2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Arteriovenous</w:t>
            </w:r>
            <w:proofErr w:type="spellEnd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 malformation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.23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Hemorrhagic strok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6.5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Atherosclerotic coronary artery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ortocoronary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 bypass of three coronary arteries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.44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cute pulmonary edema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62.9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Myocardial infarction with ST-segment elevation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ortocoronary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 bypass of three coronary arteries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53.00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yes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fractory ventricular fibrillation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9.6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Left toe pain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ndoarterectomy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 of </w:t>
            </w:r>
            <w:r w:rsidRPr="004F335E">
              <w:rPr>
                <w:rFonts w:eastAsia="Times New Roman"/>
                <w:sz w:val="14"/>
                <w:szCs w:val="14"/>
                <w:lang w:eastAsia="ca-ES"/>
              </w:rPr>
              <w:lastRenderedPageBreak/>
              <w:t>lower extremity arteries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lastRenderedPageBreak/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.25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yes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epsis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lastRenderedPageBreak/>
              <w:t>74.0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Intestinal diverticulitis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4.94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3.8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Abdominal aortic aneurysm, with rupture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Intravascular implantation of other abdominal aorta grafts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.80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Hemorrhagic shock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4.8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Malignant glottis </w:t>
            </w:r>
            <w:r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tumor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adical lymph node dissectio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Plastic &amp; Neck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6.61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Hemorrhagic shock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5.5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Bowel obstruction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3.20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yes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Intestinal fistula + 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1.0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Cellulitis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ngioplasty of non-coronary vessels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0.91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0.1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Rheumatic aortic stenosis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ortic valve replacement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5.95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4.1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shd w:val="clear" w:color="auto" w:fill="FFFFFF"/>
                <w:lang w:eastAsia="ca-ES"/>
              </w:rPr>
              <w:t xml:space="preserve">Malignant tongue </w:t>
            </w:r>
            <w:r>
              <w:rPr>
                <w:rFonts w:eastAsia="Times New Roman"/>
                <w:color w:val="000000"/>
                <w:sz w:val="14"/>
                <w:szCs w:val="14"/>
                <w:shd w:val="clear" w:color="auto" w:fill="FFFFFF"/>
                <w:lang w:eastAsia="ca-ES"/>
              </w:rPr>
              <w:t>tumor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local excision or destruction of facial bone lesio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Plastic &amp; Neck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.33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respiratory arrest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3.1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Unclassified hemorrhage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rteriovenous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 fistula repair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eurosurgery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3.89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Yes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erebral hematoma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5.1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Malignant cerebellar </w:t>
            </w:r>
            <w:r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tumor</w:t>
            </w: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ther craniotomy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eurosurgery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92.84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Yes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7.2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Infectious endocarditis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Aortic valve replacement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.87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respiratory arrest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5.9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Cardiac </w:t>
            </w:r>
            <w:proofErr w:type="spellStart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tamponade</w:t>
            </w:r>
            <w:proofErr w:type="spellEnd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Implantation of biventricular cardiac assist device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3.42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genic shock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5.3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Unspecified pain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7.52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Yes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epsis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7.8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Unspecified abdominal pain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Exploratory laparotomy 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62.96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2.2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Malformation of the aqueduct of </w:t>
            </w:r>
            <w:proofErr w:type="spellStart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Sylvius</w:t>
            </w:r>
            <w:proofErr w:type="spellEnd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 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ther craniotomy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eurosurgery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8.57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Ischemia and bleeding of vascular malformation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i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0.8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Acute pancreatitis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ther excision or destruction of pancreatic lesio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0.30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Multiorgan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 xml:space="preserve">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i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85.8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Periprosthetic</w:t>
            </w:r>
            <w:proofErr w:type="spellEnd"/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 xml:space="preserve"> fracture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pen fracture reduction with internal fixatio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rthopedics &amp; Trauma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51.79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OVID 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i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9.3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Abdominal aortic aneurysm, with rupture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Intravascular implantation of other abdominal aorta grafts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ardiovascular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5.43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OVID 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i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</w:tr>
      <w:tr w:rsidR="00D36158" w:rsidRPr="004F335E" w:rsidTr="00FD40EF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73.6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0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color w:val="000000"/>
                <w:sz w:val="14"/>
                <w:szCs w:val="14"/>
                <w:lang w:eastAsia="ca-ES"/>
              </w:rPr>
              <w:t>Incisional hernia, with obstruction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Other abdominal surgery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Digestive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17.41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No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r w:rsidRPr="004F335E">
              <w:rPr>
                <w:rFonts w:eastAsia="Times New Roman"/>
                <w:sz w:val="14"/>
                <w:szCs w:val="14"/>
                <w:lang w:eastAsia="ca-ES"/>
              </w:rPr>
              <w:t>COVID respiratory failure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D36158" w:rsidRPr="004F335E" w:rsidRDefault="00D36158" w:rsidP="00FD40EF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ca-ES"/>
              </w:rPr>
            </w:pPr>
            <w:proofErr w:type="spellStart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si</w:t>
            </w:r>
            <w:proofErr w:type="spellEnd"/>
            <w:r w:rsidRPr="004F335E">
              <w:rPr>
                <w:rFonts w:eastAsia="Times New Roman"/>
                <w:sz w:val="14"/>
                <w:szCs w:val="14"/>
                <w:lang w:eastAsia="ca-ES"/>
              </w:rPr>
              <w:t> </w:t>
            </w:r>
          </w:p>
        </w:tc>
      </w:tr>
    </w:tbl>
    <w:p w:rsidR="00D36158" w:rsidRPr="004F335E" w:rsidRDefault="00D36158" w:rsidP="00D3615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ca-ES"/>
        </w:rPr>
      </w:pPr>
      <w:r w:rsidRPr="004F335E">
        <w:rPr>
          <w:rFonts w:eastAsia="Times New Roman" w:cs="Segoe UI"/>
          <w:sz w:val="18"/>
          <w:szCs w:val="18"/>
          <w:lang w:eastAsia="ca-ES"/>
        </w:rPr>
        <w:t>Sex (0: male, 1</w:t>
      </w:r>
      <w:proofErr w:type="gramStart"/>
      <w:r w:rsidRPr="004F335E">
        <w:rPr>
          <w:rFonts w:eastAsia="Times New Roman" w:cs="Segoe UI"/>
          <w:sz w:val="18"/>
          <w:szCs w:val="18"/>
          <w:lang w:eastAsia="ca-ES"/>
        </w:rPr>
        <w:t>:female</w:t>
      </w:r>
      <w:proofErr w:type="gramEnd"/>
      <w:r w:rsidRPr="004F335E">
        <w:rPr>
          <w:rFonts w:eastAsia="Times New Roman" w:cs="Segoe UI"/>
          <w:sz w:val="18"/>
          <w:szCs w:val="18"/>
          <w:lang w:eastAsia="ca-ES"/>
        </w:rPr>
        <w:t>), Period (1: PRECOVID elective, 2: PRECOVID emergent, 3: COVID elective; 4: COVID emergent), DRGs: Diagnosis Related Groups severity, </w:t>
      </w:r>
      <w:proofErr w:type="spellStart"/>
      <w:r w:rsidRPr="004F335E">
        <w:rPr>
          <w:rFonts w:eastAsia="Times New Roman" w:cs="Segoe UI"/>
          <w:sz w:val="18"/>
          <w:szCs w:val="18"/>
          <w:lang w:eastAsia="ca-ES"/>
        </w:rPr>
        <w:t>DRGr</w:t>
      </w:r>
      <w:proofErr w:type="spellEnd"/>
      <w:r w:rsidRPr="004F335E">
        <w:rPr>
          <w:rFonts w:eastAsia="Times New Roman" w:cs="Segoe UI"/>
          <w:sz w:val="18"/>
          <w:szCs w:val="18"/>
          <w:lang w:eastAsia="ca-ES"/>
        </w:rPr>
        <w:t>: Diagnosis Related Groups risk, COVID?: RT-PCR positive. </w:t>
      </w:r>
    </w:p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158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36158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  <w:rsid w:val="00FE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5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05T12:21:00Z</dcterms:created>
  <dcterms:modified xsi:type="dcterms:W3CDTF">2021-11-05T12:22:00Z</dcterms:modified>
</cp:coreProperties>
</file>